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1A60E2B" w:rsidR="00817DD6" w:rsidRPr="001549D3" w:rsidRDefault="00764105" w:rsidP="0001436A">
      <w:pPr>
        <w:pStyle w:val="afd"/>
      </w:pPr>
      <w:r w:rsidRPr="00764105">
        <w:t>Potentially inappropriate medication use and associated factors in residents of long-term care facilities: A nationwide cohort study</w:t>
      </w:r>
    </w:p>
    <w:p w14:paraId="25D2C293" w14:textId="21E9E0B1" w:rsidR="002868E2" w:rsidRPr="00994A3D" w:rsidRDefault="00764105" w:rsidP="0001436A">
      <w:pPr>
        <w:pStyle w:val="AuthorList"/>
      </w:pPr>
      <w:r w:rsidRPr="00764105">
        <w:t>Suhyun Jang</w:t>
      </w:r>
      <w:r w:rsidRPr="00764105">
        <w:rPr>
          <w:vertAlign w:val="superscript"/>
        </w:rPr>
        <w:t>†</w:t>
      </w:r>
      <w:r w:rsidRPr="00764105">
        <w:t xml:space="preserve">, </w:t>
      </w:r>
      <w:proofErr w:type="spellStart"/>
      <w:r w:rsidRPr="00764105">
        <w:t>Youngmi</w:t>
      </w:r>
      <w:proofErr w:type="spellEnd"/>
      <w:r w:rsidRPr="00764105">
        <w:t xml:space="preserve"> Ah</w:t>
      </w:r>
      <w:r w:rsidRPr="00764105">
        <w:rPr>
          <w:vertAlign w:val="superscript"/>
        </w:rPr>
        <w:t>†</w:t>
      </w:r>
      <w:r w:rsidRPr="00764105">
        <w:t xml:space="preserve">, </w:t>
      </w:r>
      <w:proofErr w:type="spellStart"/>
      <w:r w:rsidRPr="00764105">
        <w:t>Sunmee</w:t>
      </w:r>
      <w:proofErr w:type="spellEnd"/>
      <w:r w:rsidRPr="00764105">
        <w:t xml:space="preserve"> Jang*, </w:t>
      </w:r>
      <w:proofErr w:type="spellStart"/>
      <w:r w:rsidRPr="00764105">
        <w:t>Yeji</w:t>
      </w:r>
      <w:proofErr w:type="spellEnd"/>
      <w:r w:rsidRPr="00764105">
        <w:t xml:space="preserve"> Kim, Ju-</w:t>
      </w:r>
      <w:proofErr w:type="spellStart"/>
      <w:r w:rsidRPr="00764105">
        <w:t>Yeun</w:t>
      </w:r>
      <w:proofErr w:type="spellEnd"/>
      <w:r w:rsidRPr="00764105">
        <w:t xml:space="preserve"> Lee, Jung-Ha Kim</w:t>
      </w:r>
    </w:p>
    <w:p w14:paraId="217F3AE0" w14:textId="21BCB860" w:rsidR="002868E2" w:rsidRPr="00994A3D" w:rsidRDefault="002868E2" w:rsidP="008C223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C2239" w:rsidRPr="008C2239">
        <w:rPr>
          <w:rFonts w:cs="Times New Roman"/>
        </w:rPr>
        <w:t>Sunmee</w:t>
      </w:r>
      <w:proofErr w:type="spellEnd"/>
      <w:r w:rsidR="008C2239" w:rsidRPr="008C2239">
        <w:rPr>
          <w:rFonts w:cs="Times New Roman"/>
        </w:rPr>
        <w:t xml:space="preserve"> Jang: smjang@gachon.ac.kr</w:t>
      </w:r>
    </w:p>
    <w:p w14:paraId="5E584EE8" w14:textId="0D5D6105" w:rsidR="00994A3D" w:rsidRPr="00994A3D" w:rsidRDefault="00654E8F" w:rsidP="0001436A">
      <w:pPr>
        <w:pStyle w:val="1"/>
      </w:pPr>
      <w:r w:rsidRPr="00994A3D">
        <w:t>Supplementary Tables</w:t>
      </w:r>
    </w:p>
    <w:p w14:paraId="3B020E77" w14:textId="3AB8962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8796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87969" w:rsidRPr="00987969">
        <w:rPr>
          <w:rFonts w:cs="Times New Roman"/>
          <w:szCs w:val="24"/>
        </w:rPr>
        <w:t>ICD-10 codes or medications used for disease definition.</w:t>
      </w:r>
    </w:p>
    <w:tbl>
      <w:tblPr>
        <w:tblStyle w:val="afc"/>
        <w:tblW w:w="978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6095"/>
      </w:tblGrid>
      <w:tr w:rsidR="00995810" w:rsidRPr="00855770" w14:paraId="6B9E34B0" w14:textId="77777777" w:rsidTr="00995810">
        <w:tc>
          <w:tcPr>
            <w:tcW w:w="3686" w:type="dxa"/>
            <w:vAlign w:val="center"/>
          </w:tcPr>
          <w:p w14:paraId="231447B7" w14:textId="77777777" w:rsidR="00995810" w:rsidRPr="00855770" w:rsidRDefault="00995810" w:rsidP="00995810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855770">
              <w:rPr>
                <w:rFonts w:cs="Times New Roman"/>
                <w:b/>
                <w:szCs w:val="24"/>
              </w:rPr>
              <w:t>Category of disease</w:t>
            </w:r>
          </w:p>
        </w:tc>
        <w:tc>
          <w:tcPr>
            <w:tcW w:w="6095" w:type="dxa"/>
            <w:vAlign w:val="center"/>
          </w:tcPr>
          <w:p w14:paraId="5C0FF7B1" w14:textId="77777777" w:rsidR="00995810" w:rsidRPr="00855770" w:rsidRDefault="00995810" w:rsidP="00995810">
            <w:pPr>
              <w:spacing w:before="0" w:after="0" w:line="360" w:lineRule="auto"/>
              <w:jc w:val="center"/>
              <w:rPr>
                <w:rFonts w:cs="Times New Roman"/>
                <w:b/>
                <w:szCs w:val="24"/>
              </w:rPr>
            </w:pPr>
            <w:r w:rsidRPr="00855770">
              <w:rPr>
                <w:rFonts w:cs="Times New Roman"/>
                <w:b/>
                <w:szCs w:val="24"/>
              </w:rPr>
              <w:t>ICD-10 codes or medication criteria</w:t>
            </w:r>
          </w:p>
        </w:tc>
      </w:tr>
      <w:tr w:rsidR="00995810" w:rsidRPr="00855770" w14:paraId="68CD9851" w14:textId="77777777" w:rsidTr="00995810">
        <w:tc>
          <w:tcPr>
            <w:tcW w:w="3686" w:type="dxa"/>
            <w:vAlign w:val="center"/>
          </w:tcPr>
          <w:p w14:paraId="2F5839A7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 xml:space="preserve">Hypertension </w:t>
            </w:r>
          </w:p>
        </w:tc>
        <w:tc>
          <w:tcPr>
            <w:tcW w:w="6095" w:type="dxa"/>
            <w:vAlign w:val="center"/>
          </w:tcPr>
          <w:p w14:paraId="66A87CEE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I10~I13, I15</w:t>
            </w:r>
          </w:p>
        </w:tc>
      </w:tr>
      <w:tr w:rsidR="00995810" w:rsidRPr="00855770" w14:paraId="6749BACC" w14:textId="77777777" w:rsidTr="00995810">
        <w:tc>
          <w:tcPr>
            <w:tcW w:w="3686" w:type="dxa"/>
            <w:vAlign w:val="center"/>
          </w:tcPr>
          <w:p w14:paraId="32593DCF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 xml:space="preserve">Atrial fibrillation </w:t>
            </w:r>
          </w:p>
        </w:tc>
        <w:tc>
          <w:tcPr>
            <w:tcW w:w="6095" w:type="dxa"/>
            <w:vAlign w:val="center"/>
          </w:tcPr>
          <w:p w14:paraId="24A4F4A2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I48</w:t>
            </w:r>
          </w:p>
        </w:tc>
      </w:tr>
      <w:tr w:rsidR="00995810" w:rsidRPr="00855770" w14:paraId="32D2004B" w14:textId="77777777" w:rsidTr="00995810">
        <w:tc>
          <w:tcPr>
            <w:tcW w:w="3686" w:type="dxa"/>
            <w:vAlign w:val="center"/>
          </w:tcPr>
          <w:p w14:paraId="12901D0C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Heart failure</w:t>
            </w:r>
          </w:p>
        </w:tc>
        <w:tc>
          <w:tcPr>
            <w:tcW w:w="6095" w:type="dxa"/>
            <w:vAlign w:val="center"/>
          </w:tcPr>
          <w:p w14:paraId="3DB70F48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I11.0, I13.0, I13.2, I50.x</w:t>
            </w:r>
          </w:p>
        </w:tc>
      </w:tr>
      <w:tr w:rsidR="00995810" w:rsidRPr="00855770" w14:paraId="7718F924" w14:textId="77777777" w:rsidTr="00995810">
        <w:tc>
          <w:tcPr>
            <w:tcW w:w="3686" w:type="dxa"/>
            <w:vAlign w:val="center"/>
          </w:tcPr>
          <w:p w14:paraId="3D620D7F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 xml:space="preserve">Mental disorder </w:t>
            </w:r>
          </w:p>
        </w:tc>
        <w:tc>
          <w:tcPr>
            <w:tcW w:w="6095" w:type="dxa"/>
            <w:vAlign w:val="center"/>
          </w:tcPr>
          <w:p w14:paraId="75AC8937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</w:rPr>
              <w:t xml:space="preserve"> code</w:t>
            </w:r>
          </w:p>
        </w:tc>
      </w:tr>
      <w:tr w:rsidR="00995810" w:rsidRPr="00855770" w14:paraId="3C3B521C" w14:textId="77777777" w:rsidTr="00995810">
        <w:tc>
          <w:tcPr>
            <w:tcW w:w="3686" w:type="dxa"/>
            <w:vAlign w:val="center"/>
          </w:tcPr>
          <w:p w14:paraId="141AC527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 xml:space="preserve">Dementia </w:t>
            </w:r>
          </w:p>
        </w:tc>
        <w:tc>
          <w:tcPr>
            <w:tcW w:w="6095" w:type="dxa"/>
            <w:vAlign w:val="center"/>
          </w:tcPr>
          <w:p w14:paraId="620A325F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memantine, rivastigmine, galantamine, donepezil</w:t>
            </w:r>
          </w:p>
        </w:tc>
      </w:tr>
      <w:tr w:rsidR="00995810" w:rsidRPr="00855770" w14:paraId="1D700D6B" w14:textId="77777777" w:rsidTr="00995810">
        <w:tc>
          <w:tcPr>
            <w:tcW w:w="3686" w:type="dxa"/>
            <w:vAlign w:val="center"/>
          </w:tcPr>
          <w:p w14:paraId="4AC9CFB7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 xml:space="preserve">Cerebrovascular disease </w:t>
            </w:r>
          </w:p>
        </w:tc>
        <w:tc>
          <w:tcPr>
            <w:tcW w:w="6095" w:type="dxa"/>
            <w:vAlign w:val="center"/>
          </w:tcPr>
          <w:p w14:paraId="3B328DA0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I60-I69</w:t>
            </w:r>
          </w:p>
        </w:tc>
      </w:tr>
      <w:tr w:rsidR="00995810" w:rsidRPr="00855770" w14:paraId="4ADD55B7" w14:textId="77777777" w:rsidTr="00995810">
        <w:tc>
          <w:tcPr>
            <w:tcW w:w="3686" w:type="dxa"/>
            <w:vAlign w:val="center"/>
          </w:tcPr>
          <w:p w14:paraId="6EBF70A0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 xml:space="preserve">Diabetes mellitus </w:t>
            </w:r>
          </w:p>
        </w:tc>
        <w:tc>
          <w:tcPr>
            <w:tcW w:w="6095" w:type="dxa"/>
            <w:vAlign w:val="center"/>
          </w:tcPr>
          <w:p w14:paraId="41509127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E10-E14</w:t>
            </w:r>
          </w:p>
        </w:tc>
      </w:tr>
      <w:tr w:rsidR="00995810" w:rsidRPr="00855770" w14:paraId="0C68CD80" w14:textId="77777777" w:rsidTr="00995810">
        <w:tc>
          <w:tcPr>
            <w:tcW w:w="3686" w:type="dxa"/>
            <w:vAlign w:val="center"/>
          </w:tcPr>
          <w:p w14:paraId="282E3170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 xml:space="preserve">Parkinson disease </w:t>
            </w:r>
          </w:p>
        </w:tc>
        <w:tc>
          <w:tcPr>
            <w:tcW w:w="6095" w:type="dxa"/>
            <w:vAlign w:val="center"/>
          </w:tcPr>
          <w:p w14:paraId="0F2B5501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G20-G23</w:t>
            </w:r>
          </w:p>
        </w:tc>
      </w:tr>
      <w:tr w:rsidR="00995810" w:rsidRPr="00855770" w14:paraId="2E9FDC4A" w14:textId="77777777" w:rsidTr="00995810">
        <w:tc>
          <w:tcPr>
            <w:tcW w:w="3686" w:type="dxa"/>
            <w:vAlign w:val="center"/>
          </w:tcPr>
          <w:p w14:paraId="2BA05B94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 xml:space="preserve">Cardiovascular disease </w:t>
            </w:r>
          </w:p>
        </w:tc>
        <w:tc>
          <w:tcPr>
            <w:tcW w:w="6095" w:type="dxa"/>
            <w:vAlign w:val="center"/>
          </w:tcPr>
          <w:p w14:paraId="41E5F975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I05-I09, I20-I27, I30-I52</w:t>
            </w:r>
          </w:p>
        </w:tc>
      </w:tr>
      <w:tr w:rsidR="00995810" w:rsidRPr="00855770" w14:paraId="16BDDDB4" w14:textId="77777777" w:rsidTr="00995810">
        <w:tc>
          <w:tcPr>
            <w:tcW w:w="3686" w:type="dxa"/>
            <w:vAlign w:val="center"/>
          </w:tcPr>
          <w:p w14:paraId="45D2D41B" w14:textId="77777777" w:rsidR="00995810" w:rsidRPr="00EF2778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EF2778">
              <w:rPr>
                <w:rFonts w:cs="Times New Roman"/>
                <w:szCs w:val="24"/>
              </w:rPr>
              <w:t>Dyslipidemia</w:t>
            </w:r>
          </w:p>
        </w:tc>
        <w:tc>
          <w:tcPr>
            <w:tcW w:w="6095" w:type="dxa"/>
            <w:vAlign w:val="center"/>
          </w:tcPr>
          <w:p w14:paraId="441FE5C0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  <w:highlight w:val="yellow"/>
              </w:rPr>
            </w:pPr>
            <w:r w:rsidRPr="00855770">
              <w:rPr>
                <w:rFonts w:cs="Times New Roman"/>
                <w:szCs w:val="24"/>
              </w:rPr>
              <w:t>E78</w:t>
            </w:r>
          </w:p>
        </w:tc>
      </w:tr>
      <w:tr w:rsidR="00995810" w:rsidRPr="00855770" w14:paraId="54781A08" w14:textId="77777777" w:rsidTr="00995810">
        <w:tc>
          <w:tcPr>
            <w:tcW w:w="3686" w:type="dxa"/>
            <w:vAlign w:val="center"/>
          </w:tcPr>
          <w:p w14:paraId="0CEF0BE6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 xml:space="preserve">Osteoarthritis </w:t>
            </w:r>
          </w:p>
        </w:tc>
        <w:tc>
          <w:tcPr>
            <w:tcW w:w="6095" w:type="dxa"/>
            <w:vAlign w:val="center"/>
          </w:tcPr>
          <w:p w14:paraId="49A8314C" w14:textId="77777777" w:rsidR="00995810" w:rsidRPr="00855770" w:rsidRDefault="00995810" w:rsidP="00995810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855770">
              <w:rPr>
                <w:rFonts w:cs="Times New Roman"/>
                <w:szCs w:val="24"/>
              </w:rPr>
              <w:t>M00-M19, M45</w:t>
            </w:r>
          </w:p>
        </w:tc>
      </w:tr>
    </w:tbl>
    <w:p w14:paraId="06A77D7A" w14:textId="77777777" w:rsidR="00995810" w:rsidRPr="00855770" w:rsidRDefault="00995810" w:rsidP="00995810">
      <w:pPr>
        <w:spacing w:line="480" w:lineRule="auto"/>
        <w:rPr>
          <w:rFonts w:cs="Times New Roman"/>
          <w:szCs w:val="24"/>
        </w:rPr>
      </w:pPr>
      <w:r w:rsidRPr="00F7683A">
        <w:rPr>
          <w:rFonts w:cs="Times New Roman"/>
          <w:szCs w:val="24"/>
        </w:rPr>
        <w:t>ICD-10</w:t>
      </w:r>
      <w:r>
        <w:rPr>
          <w:rFonts w:cs="Times New Roman"/>
          <w:szCs w:val="24"/>
        </w:rPr>
        <w:t xml:space="preserve">, </w:t>
      </w:r>
      <w:r w:rsidRPr="0061342F">
        <w:rPr>
          <w:rFonts w:cs="Times New Roman"/>
          <w:szCs w:val="24"/>
        </w:rPr>
        <w:t>The International Classification of Diseases 10th revision</w:t>
      </w:r>
    </w:p>
    <w:p w14:paraId="58F1AED1" w14:textId="607ADB9A" w:rsidR="00DE23E8" w:rsidRDefault="00DE23E8" w:rsidP="00654E8F">
      <w:pPr>
        <w:spacing w:before="240"/>
      </w:pPr>
    </w:p>
    <w:p w14:paraId="644794FC" w14:textId="3D5BA530" w:rsidR="00AB2CFC" w:rsidRDefault="00AB2CFC" w:rsidP="00654E8F">
      <w:pPr>
        <w:spacing w:before="240"/>
      </w:pPr>
    </w:p>
    <w:p w14:paraId="7FDCEA24" w14:textId="590F60C3" w:rsidR="00995810" w:rsidRDefault="00995810" w:rsidP="00654E8F">
      <w:pPr>
        <w:spacing w:before="240"/>
      </w:pPr>
    </w:p>
    <w:p w14:paraId="3DFFF214" w14:textId="77777777" w:rsidR="00995810" w:rsidRDefault="00995810" w:rsidP="00654E8F">
      <w:pPr>
        <w:spacing w:before="240"/>
      </w:pPr>
    </w:p>
    <w:p w14:paraId="1403E506" w14:textId="46C3007F" w:rsidR="00AB2CFC" w:rsidRPr="002B4A57" w:rsidRDefault="00AB2CFC" w:rsidP="00AB2CF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B2CFC">
        <w:rPr>
          <w:rFonts w:cs="Times New Roman"/>
          <w:szCs w:val="24"/>
        </w:rPr>
        <w:t>Characteristics of logistic regression model.</w:t>
      </w:r>
    </w:p>
    <w:tbl>
      <w:tblPr>
        <w:tblW w:w="514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7"/>
        <w:gridCol w:w="1846"/>
        <w:gridCol w:w="1135"/>
        <w:gridCol w:w="992"/>
        <w:gridCol w:w="978"/>
        <w:gridCol w:w="568"/>
        <w:gridCol w:w="994"/>
        <w:gridCol w:w="709"/>
        <w:gridCol w:w="654"/>
        <w:gridCol w:w="761"/>
      </w:tblGrid>
      <w:tr w:rsidR="00995810" w:rsidRPr="007C0AB3" w14:paraId="0768F103" w14:textId="77777777" w:rsidTr="00F617C7">
        <w:trPr>
          <w:trHeight w:val="350"/>
        </w:trPr>
        <w:tc>
          <w:tcPr>
            <w:tcW w:w="709" w:type="pct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EF8B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6264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C6753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β</w:t>
            </w:r>
          </w:p>
        </w:tc>
        <w:tc>
          <w:tcPr>
            <w:tcW w:w="49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4C28E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SE β</w:t>
            </w:r>
          </w:p>
        </w:tc>
        <w:tc>
          <w:tcPr>
            <w:tcW w:w="4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88E89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Wald's χ2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10C84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</w:rPr>
              <w:t>df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9E942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35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6689DB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OR</w:t>
            </w:r>
          </w:p>
        </w:tc>
        <w:tc>
          <w:tcPr>
            <w:tcW w:w="703" w:type="pct"/>
            <w:gridSpan w:val="2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35A38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95% CI</w:t>
            </w:r>
          </w:p>
        </w:tc>
      </w:tr>
      <w:tr w:rsidR="00995810" w:rsidRPr="0061342F" w14:paraId="4FB9028E" w14:textId="77777777" w:rsidTr="00F617C7">
        <w:trPr>
          <w:trHeight w:val="560"/>
        </w:trPr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AB5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Constant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619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16C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9406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8F3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2574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945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3.3497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586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209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003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7312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48FC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BFE56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360E39E7" w14:textId="77777777" w:rsidTr="00F617C7">
        <w:trPr>
          <w:trHeight w:val="350"/>
        </w:trPr>
        <w:tc>
          <w:tcPr>
            <w:tcW w:w="70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7A3EF3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Sex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942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Mal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6B819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57624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616719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BD2437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232ED1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C7E3C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7A8A6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BAECF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07509A6E" w14:textId="77777777" w:rsidTr="00F617C7">
        <w:trPr>
          <w:trHeight w:val="35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32C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7D5C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Female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027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72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4BB9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73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42F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5.5077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AC4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E8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189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5E81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D5F11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4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F738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38</w:t>
            </w:r>
          </w:p>
        </w:tc>
      </w:tr>
      <w:tr w:rsidR="00995810" w:rsidRPr="0061342F" w14:paraId="2FD833E8" w14:textId="77777777" w:rsidTr="00F617C7">
        <w:trPr>
          <w:trHeight w:val="350"/>
        </w:trPr>
        <w:tc>
          <w:tcPr>
            <w:tcW w:w="70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A4115E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Age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1EB4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65–7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DBCAA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FA23A3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35FC41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1B33DD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A16E7D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189D0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4C294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82A35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7479A613" w14:textId="77777777" w:rsidTr="00F617C7">
        <w:trPr>
          <w:trHeight w:val="35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4C207A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AFF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75–84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EFF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247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8BBC0A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04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5D9ED2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5.625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6AE29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3832E9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177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A9E529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9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36D3EDA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4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B512EB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6</w:t>
            </w:r>
          </w:p>
        </w:tc>
      </w:tr>
      <w:tr w:rsidR="00995810" w:rsidRPr="0061342F" w14:paraId="1420772C" w14:textId="77777777" w:rsidTr="00F617C7">
        <w:trPr>
          <w:trHeight w:val="35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E51C5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1B2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85–89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7FC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262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0D143B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71EADB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5.693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EFA820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B5BCDE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17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BF775C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8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5F6D4E9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3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F6D033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6</w:t>
            </w:r>
          </w:p>
        </w:tc>
      </w:tr>
      <w:tr w:rsidR="00995810" w:rsidRPr="0061342F" w14:paraId="3B22FD5B" w14:textId="77777777" w:rsidTr="00F617C7">
        <w:trPr>
          <w:trHeight w:val="35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9CF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87B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≥90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54B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354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08B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51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F1B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5.462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972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B06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194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1407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25E3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53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5F13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6</w:t>
            </w:r>
          </w:p>
        </w:tc>
      </w:tr>
      <w:tr w:rsidR="0009363D" w:rsidRPr="0061342F" w14:paraId="7A306B9B" w14:textId="77777777" w:rsidTr="00F617C7">
        <w:trPr>
          <w:trHeight w:val="53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451775B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Type of health insurance </w:t>
            </w:r>
          </w:p>
          <w:p w14:paraId="485E5F01" w14:textId="145C96A2" w:rsidR="0009363D" w:rsidRPr="0061342F" w:rsidRDefault="0009363D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F861F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Medical insurance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C794E85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C61671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57A387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29278A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DECD7E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7E5E59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F654AD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B2A3E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9363D" w:rsidRPr="0061342F" w14:paraId="58EC7200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0668" w14:textId="03C76A9B" w:rsidR="0009363D" w:rsidRPr="0061342F" w:rsidRDefault="0009363D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B893D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Medical aid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D19D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87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2F74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78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508F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5.6495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2223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8EA6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175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572C3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2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0715D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5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9E469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43</w:t>
            </w:r>
          </w:p>
        </w:tc>
      </w:tr>
      <w:tr w:rsidR="00995810" w:rsidRPr="0061342F" w14:paraId="74997E62" w14:textId="77777777" w:rsidTr="00F617C7">
        <w:trPr>
          <w:trHeight w:val="350"/>
        </w:trPr>
        <w:tc>
          <w:tcPr>
            <w:tcW w:w="70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1DE4C6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CCI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5120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31B33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B554EA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879297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F6ED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1B1819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785E8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D0735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5667C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0D1CD64E" w14:textId="77777777" w:rsidTr="00F617C7">
        <w:trPr>
          <w:trHeight w:val="35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925F8D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8781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07D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2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E0405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5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B10E16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457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1A5300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93021B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307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689FA3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2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464FF0A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5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3D13CF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3</w:t>
            </w:r>
          </w:p>
        </w:tc>
      </w:tr>
      <w:tr w:rsidR="00995810" w:rsidRPr="0061342F" w14:paraId="15809AA9" w14:textId="77777777" w:rsidTr="00F617C7">
        <w:trPr>
          <w:trHeight w:val="35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562A8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6B3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A48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11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D4ABC2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12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722305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63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5A453C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C2F475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3264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CD0E87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9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3571F91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2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06CB59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1</w:t>
            </w:r>
          </w:p>
        </w:tc>
      </w:tr>
      <w:tr w:rsidR="00995810" w:rsidRPr="0061342F" w14:paraId="5268DCB7" w14:textId="77777777" w:rsidTr="00F617C7">
        <w:trPr>
          <w:trHeight w:val="35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0FA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72D5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≥3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55B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046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A49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3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6E4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198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6F5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4D1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29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A57C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5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766D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3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1C46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4</w:t>
            </w:r>
          </w:p>
        </w:tc>
      </w:tr>
      <w:tr w:rsidR="0009363D" w:rsidRPr="0061342F" w14:paraId="2C95E22B" w14:textId="77777777" w:rsidTr="0009363D">
        <w:trPr>
          <w:trHeight w:val="429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BE839E4" w14:textId="16237723" w:rsidR="0009363D" w:rsidRPr="0061342F" w:rsidRDefault="0009363D" w:rsidP="0009363D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Hospitalization</w:t>
            </w: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9866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Ye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406036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B7EBAE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D959EA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5B2878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2C61DB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B2D55E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B04393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D42BA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</w:tr>
      <w:tr w:rsidR="0009363D" w:rsidRPr="0061342F" w14:paraId="4A7F8BA8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4432" w14:textId="56265678" w:rsidR="0009363D" w:rsidRPr="0061342F" w:rsidRDefault="0009363D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EEAF7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No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AD11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879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4CE0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65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1633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7842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80C9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8C31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81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2003B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F9565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6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34C37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5</w:t>
            </w:r>
          </w:p>
        </w:tc>
      </w:tr>
      <w:tr w:rsidR="0009363D" w:rsidRPr="0061342F" w14:paraId="072CC464" w14:textId="77777777" w:rsidTr="00F617C7">
        <w:trPr>
          <w:trHeight w:val="35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BF67317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Number of medical institutions visited</w:t>
            </w:r>
          </w:p>
          <w:p w14:paraId="1A1D9648" w14:textId="08AA0363" w:rsidR="0009363D" w:rsidRPr="0061342F" w:rsidRDefault="0009363D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B115C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≤2 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575E205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6CAD5E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439092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0DE4F7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15ACD9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94E7DB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8FB366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206D3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9363D" w:rsidRPr="0061342F" w14:paraId="585EFA3E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B76EDFE" w14:textId="2765EB09" w:rsidR="0009363D" w:rsidRPr="0061342F" w:rsidRDefault="0009363D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515EB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–4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C0BE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03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CD3A47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65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8417601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84.417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258F7C0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257677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A3E746B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83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290507C3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61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10783FB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.08</w:t>
            </w:r>
          </w:p>
        </w:tc>
      </w:tr>
      <w:tr w:rsidR="0009363D" w:rsidRPr="0061342F" w14:paraId="117F2AAD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EFFE" w14:textId="1C63A4FD" w:rsidR="0009363D" w:rsidRPr="0061342F" w:rsidRDefault="0009363D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CA73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≥5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7C30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349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122F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9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5942" w14:textId="611AE846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31.459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1E0F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F133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323DE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.1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3DCAD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.56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5E1AA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.78</w:t>
            </w:r>
          </w:p>
        </w:tc>
      </w:tr>
      <w:tr w:rsidR="0009363D" w:rsidRPr="0061342F" w14:paraId="7612969D" w14:textId="77777777" w:rsidTr="00F617C7">
        <w:trPr>
          <w:trHeight w:val="35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5694E253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Number of medications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B5BD3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–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BE870B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4F7F39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D07975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D06FD8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5F9280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841AF4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0AF668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BBF9C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09363D" w:rsidRPr="0061342F" w14:paraId="62464033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290829" w14:textId="77777777" w:rsidR="0009363D" w:rsidRPr="0061342F" w:rsidRDefault="0009363D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E1F0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–4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A943E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570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86097B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6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C26905F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4.850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E7D5A70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0350EF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C4496EC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77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2E5EBB1F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46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33D5082" w14:textId="77777777" w:rsidR="0009363D" w:rsidRPr="0061342F" w:rsidRDefault="0009363D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.14</w:t>
            </w:r>
          </w:p>
        </w:tc>
      </w:tr>
      <w:tr w:rsidR="00995810" w:rsidRPr="0061342F" w14:paraId="50183C76" w14:textId="77777777" w:rsidTr="00F617C7">
        <w:trPr>
          <w:trHeight w:val="35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19CE7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3090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5–9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D17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70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69BB7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85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D499A06" w14:textId="604DA603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56.68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BA6B14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4EB7CC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91EE0E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.92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00A67BC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.47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DE61DF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.45</w:t>
            </w:r>
          </w:p>
        </w:tc>
      </w:tr>
      <w:tr w:rsidR="00995810" w:rsidRPr="0061342F" w14:paraId="147AD306" w14:textId="77777777" w:rsidTr="00F617C7">
        <w:trPr>
          <w:trHeight w:val="35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54E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9A51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≥10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48C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7745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DEB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168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3BC9" w14:textId="1DE6A01A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30.756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882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1D0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18B3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5.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6FE3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4.69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3957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7.42</w:t>
            </w:r>
          </w:p>
        </w:tc>
      </w:tr>
      <w:tr w:rsidR="00995810" w:rsidRPr="0061342F" w14:paraId="6A33EFEE" w14:textId="77777777" w:rsidTr="00F617C7">
        <w:trPr>
          <w:trHeight w:val="350"/>
        </w:trPr>
        <w:tc>
          <w:tcPr>
            <w:tcW w:w="70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6FE554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Chronic disease 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9BB2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Dementia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18B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152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E6A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737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0A54" w14:textId="3398C536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94.06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0FC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432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96150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.05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B2087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77</w:t>
            </w: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C4D7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.36</w:t>
            </w:r>
          </w:p>
        </w:tc>
      </w:tr>
      <w:tr w:rsidR="00995810" w:rsidRPr="0061342F" w14:paraId="06E7F1BF" w14:textId="77777777" w:rsidTr="00F617C7">
        <w:trPr>
          <w:trHeight w:val="58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887A0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(Reference: None)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E563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Mental </w:t>
            </w:r>
            <w:proofErr w:type="spellStart"/>
            <w:r w:rsidRPr="0061342F">
              <w:rPr>
                <w:rFonts w:eastAsia="맑은 고딕" w:cs="Times New Roman"/>
                <w:color w:val="000000"/>
                <w:szCs w:val="24"/>
              </w:rPr>
              <w:t>disorders</w:t>
            </w:r>
            <w:r w:rsidRPr="0061342F">
              <w:rPr>
                <w:rFonts w:eastAsia="맑은 고딕" w:cs="Times New Roman"/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E5C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97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E65CC4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5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25B963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62.75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E9E999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576247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062E74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.31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5D4FE2D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.46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5CBE2D9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4.46</w:t>
            </w:r>
          </w:p>
        </w:tc>
      </w:tr>
      <w:tr w:rsidR="00995810" w:rsidRPr="0061342F" w14:paraId="1A533C94" w14:textId="77777777" w:rsidTr="00F617C7">
        <w:trPr>
          <w:trHeight w:val="79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31D17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E0BC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Cerebrovascular disease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0F6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206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F61BF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88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E9C764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5.498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37252A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3D9371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19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F24561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1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5006675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8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0B6A7E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7</w:t>
            </w:r>
          </w:p>
        </w:tc>
      </w:tr>
      <w:tr w:rsidR="00995810" w:rsidRPr="0061342F" w14:paraId="5E2050D1" w14:textId="77777777" w:rsidTr="00F617C7">
        <w:trPr>
          <w:trHeight w:val="53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47CB7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4611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Cardiovascular disease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0A7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24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8284F8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2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D7FBA0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4.006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1032B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075D18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453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2F4BD8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8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7216C8F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2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F279F8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995810" w:rsidRPr="0061342F" w14:paraId="168EB889" w14:textId="77777777" w:rsidTr="00F617C7">
        <w:trPr>
          <w:trHeight w:val="53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C93A1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762B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Parkinson’s disease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142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137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2C9A20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23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C5A537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3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040E36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460EB4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2659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52E6B6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7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70DBA7E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8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5C6614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1</w:t>
            </w:r>
          </w:p>
        </w:tc>
      </w:tr>
      <w:tr w:rsidR="00995810" w:rsidRPr="0061342F" w14:paraId="325D03E2" w14:textId="77777777" w:rsidTr="00F617C7">
        <w:trPr>
          <w:trHeight w:val="53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4A2E2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91B2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Hypertension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AB2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51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9D2C7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60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FC0CD7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22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2982DF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327683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3953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9D5F4F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5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1022E87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4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63DF7E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9</w:t>
            </w:r>
          </w:p>
        </w:tc>
      </w:tr>
      <w:tr w:rsidR="00995810" w:rsidRPr="0061342F" w14:paraId="58C8022B" w14:textId="77777777" w:rsidTr="00F617C7">
        <w:trPr>
          <w:trHeight w:val="53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6AC53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C160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Diabetes mellitus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2F5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42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2D1D3F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8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6BCDA7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272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168C4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A1090B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016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288C2E7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4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24DF8CB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9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2F25D0C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2</w:t>
            </w:r>
          </w:p>
        </w:tc>
      </w:tr>
      <w:tr w:rsidR="00995810" w:rsidRPr="0061342F" w14:paraId="75F860E8" w14:textId="77777777" w:rsidTr="00F617C7">
        <w:trPr>
          <w:trHeight w:val="53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08003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D1A9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Dyslipidemia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002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317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7FD98B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4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D85A5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1.239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50F1F9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3C999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00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FDDCBC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3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5ADEECC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1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352F631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8</w:t>
            </w:r>
          </w:p>
        </w:tc>
      </w:tr>
      <w:tr w:rsidR="00995810" w:rsidRPr="0061342F" w14:paraId="659945BF" w14:textId="77777777" w:rsidTr="00F617C7">
        <w:trPr>
          <w:trHeight w:val="53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AD6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0B7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Osteoarthritis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36F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3117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6DE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74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393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0.2538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146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B0A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014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27B19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37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56C1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3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06D9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65</w:t>
            </w:r>
          </w:p>
        </w:tc>
      </w:tr>
      <w:tr w:rsidR="00995810" w:rsidRPr="0061342F" w14:paraId="7A8D77D2" w14:textId="77777777" w:rsidTr="00F617C7">
        <w:trPr>
          <w:trHeight w:val="350"/>
        </w:trPr>
        <w:tc>
          <w:tcPr>
            <w:tcW w:w="70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4158EF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70C0"/>
                <w:szCs w:val="24"/>
              </w:rPr>
            </w:pPr>
            <w:r w:rsidRPr="00740879">
              <w:rPr>
                <w:rFonts w:eastAsia="맑은 고딕" w:cs="Times New Roman"/>
                <w:b/>
                <w:bCs/>
                <w:szCs w:val="24"/>
              </w:rPr>
              <w:t>LTC grade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BC9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–2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64F58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2BFB81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5C7E4C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65FBF5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7FB16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C4CC1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D6D09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C43B0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18ED44D5" w14:textId="77777777" w:rsidTr="00F617C7">
        <w:trPr>
          <w:trHeight w:val="35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ABF0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F669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–5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13D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400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D62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612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699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42.7521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BF9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CA3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A78F0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49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27E08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32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D901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68</w:t>
            </w:r>
          </w:p>
        </w:tc>
      </w:tr>
      <w:tr w:rsidR="00995810" w:rsidRPr="0061342F" w14:paraId="5E886667" w14:textId="77777777" w:rsidTr="00F617C7">
        <w:trPr>
          <w:trHeight w:val="35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17652A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Duration of residence in LTCF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CD9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790C2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D40145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418A63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66B509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3BCF2B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87879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69F6D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2F4C2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44A4D52A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CD6425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BA6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–2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6EEE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49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60762C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4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464CD0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280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1B291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F04282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5964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D844CA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5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377CCA2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7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49650CB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6</w:t>
            </w:r>
          </w:p>
        </w:tc>
      </w:tr>
      <w:tr w:rsidR="00995810" w:rsidRPr="0061342F" w14:paraId="32B2B81E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92978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009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–3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AC07" w14:textId="02265914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005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EDD785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07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15E556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02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AFE57C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A7A82E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61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8FD8DE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5239753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1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01519AF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3</w:t>
            </w:r>
          </w:p>
        </w:tc>
      </w:tr>
      <w:tr w:rsidR="00995810" w:rsidRPr="0061342F" w14:paraId="5E345833" w14:textId="77777777" w:rsidTr="00F617C7">
        <w:trPr>
          <w:trHeight w:val="35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2E3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EE43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≥3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862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248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AE9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075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A09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3491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903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288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2454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66E85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BF98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2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11C3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4</w:t>
            </w:r>
          </w:p>
        </w:tc>
      </w:tr>
      <w:tr w:rsidR="00995810" w:rsidRPr="0061342F" w14:paraId="3AFBB930" w14:textId="77777777" w:rsidTr="00F617C7">
        <w:trPr>
          <w:trHeight w:val="35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9287DC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Duration of LTCI 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E590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3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59D5D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6DFF8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F00CF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2E71C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CF46B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D8C48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F7638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20F2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</w:tr>
      <w:tr w:rsidR="00995810" w:rsidRPr="0061342F" w14:paraId="004E3B0A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5FC297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DCC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–5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B0D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108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A37B75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0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681997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457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4EA272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5EDD03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2274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6F5A039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6B49368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5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2BE0EE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7</w:t>
            </w:r>
          </w:p>
        </w:tc>
      </w:tr>
      <w:tr w:rsidR="00995810" w:rsidRPr="0061342F" w14:paraId="5201490D" w14:textId="77777777" w:rsidTr="00F617C7">
        <w:trPr>
          <w:trHeight w:val="35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AC0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24CC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≥5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28D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183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881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53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B634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.6955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3F8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385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54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8355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12C6C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9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0DCB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</w:tr>
      <w:tr w:rsidR="00995810" w:rsidRPr="0061342F" w14:paraId="7000DA5E" w14:textId="77777777" w:rsidTr="00F617C7">
        <w:trPr>
          <w:trHeight w:val="520"/>
        </w:trPr>
        <w:tc>
          <w:tcPr>
            <w:tcW w:w="70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65C645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Ownership type of LTCF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3528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Local government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01B97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35F64F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36FEE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DCD0D5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446614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0CE84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38C66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08E54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2C264C8B" w14:textId="77777777" w:rsidTr="00F617C7">
        <w:trPr>
          <w:trHeight w:val="35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C64EA4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EB9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Corporate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6C4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087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714902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35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AEAFB4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414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3B6240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D91604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5198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D27A36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2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54B4091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9CEC34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</w:t>
            </w:r>
          </w:p>
        </w:tc>
      </w:tr>
      <w:tr w:rsidR="00995810" w:rsidRPr="0061342F" w14:paraId="11CE7E06" w14:textId="77777777" w:rsidTr="00F617C7">
        <w:trPr>
          <w:trHeight w:val="4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2A7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1EDE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Private, other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9CD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09</w:t>
            </w:r>
            <w:r>
              <w:rPr>
                <w:rFonts w:eastAsia="맑은 고딕" w:cs="Times New Roman"/>
                <w:color w:val="000000"/>
                <w:szCs w:val="24"/>
              </w:rPr>
              <w:t>6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B91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381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0D1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048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DB6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291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447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B29C0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7FE5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7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48AD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32</w:t>
            </w:r>
          </w:p>
        </w:tc>
      </w:tr>
      <w:tr w:rsidR="00995810" w:rsidRPr="0061342F" w14:paraId="41AB795E" w14:textId="77777777" w:rsidTr="00F617C7">
        <w:trPr>
          <w:trHeight w:val="34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9C5569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Number of contracted physicians 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7B15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7BA30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29715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EE334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3223B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9176D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8972B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01E6E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4728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　</w:t>
            </w:r>
          </w:p>
        </w:tc>
      </w:tr>
      <w:tr w:rsidR="00995810" w:rsidRPr="0061342F" w14:paraId="731C73A4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6A5BE56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DCEC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39BD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033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12F3DC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84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C61187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5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3F450A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C775E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9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50216B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7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2C2DA253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2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6DB9271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4</w:t>
            </w:r>
          </w:p>
        </w:tc>
      </w:tr>
      <w:tr w:rsidR="00995810" w:rsidRPr="0061342F" w14:paraId="7B408665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8D4AE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F17D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1AAF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029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C8406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1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B5BDA0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70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DC82F3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3C8F1D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907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EF2348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7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3CD6B33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8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3A6A62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21</w:t>
            </w:r>
          </w:p>
        </w:tc>
      </w:tr>
      <w:tr w:rsidR="00995810" w:rsidRPr="0061342F" w14:paraId="16DF8D3B" w14:textId="77777777" w:rsidTr="00F617C7">
        <w:trPr>
          <w:trHeight w:val="35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D04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3B3F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≥3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327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2095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003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642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FBC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627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955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A32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202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ED30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1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3894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59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6C77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2</w:t>
            </w:r>
          </w:p>
        </w:tc>
      </w:tr>
      <w:tr w:rsidR="00995810" w:rsidRPr="0061342F" w14:paraId="6B03C8CE" w14:textId="77777777" w:rsidTr="00F617C7">
        <w:trPr>
          <w:trHeight w:val="340"/>
        </w:trPr>
        <w:tc>
          <w:tcPr>
            <w:tcW w:w="70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939D83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Bed capacity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8904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20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E337C2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2FFE19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33FBEB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54435C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A8E3DB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3A34A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03D52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5CA6E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4770247D" w14:textId="77777777" w:rsidTr="00F617C7">
        <w:trPr>
          <w:trHeight w:val="350"/>
        </w:trPr>
        <w:tc>
          <w:tcPr>
            <w:tcW w:w="709" w:type="pct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B3B87F1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DAD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0–49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CC4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6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EEDB1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5</w:t>
            </w:r>
            <w:r>
              <w:rPr>
                <w:rFonts w:eastAsia="맑은 고딕" w:cs="Times New Roman"/>
                <w:color w:val="000000"/>
                <w:szCs w:val="24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858FC7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381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8DB4B8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FEC9CF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3083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34F327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504F9436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2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7F5B01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33</w:t>
            </w:r>
          </w:p>
        </w:tc>
      </w:tr>
      <w:tr w:rsidR="00995810" w:rsidRPr="0061342F" w14:paraId="45B5676B" w14:textId="77777777" w:rsidTr="00F617C7">
        <w:trPr>
          <w:trHeight w:val="350"/>
        </w:trPr>
        <w:tc>
          <w:tcPr>
            <w:tcW w:w="709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349E9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5A04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50–99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F3A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084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ADA0D0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093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A33C58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25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F2E888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738F99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3636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FCAE4A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92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14:paraId="45B29E4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77</w:t>
            </w: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706DF74E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1</w:t>
            </w:r>
          </w:p>
        </w:tc>
      </w:tr>
      <w:tr w:rsidR="00995810" w:rsidRPr="0061342F" w14:paraId="014FC3DA" w14:textId="77777777" w:rsidTr="00F617C7">
        <w:trPr>
          <w:trHeight w:val="350"/>
        </w:trPr>
        <w:tc>
          <w:tcPr>
            <w:tcW w:w="70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45E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 xml:space="preserve">　</w:t>
            </w: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01E3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≥100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EA2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0.173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5B11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216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7BE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2.034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7603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6EF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1538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4775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84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C2D8E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0.66</w:t>
            </w: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8451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1.07</w:t>
            </w:r>
          </w:p>
        </w:tc>
      </w:tr>
      <w:tr w:rsidR="00995810" w:rsidRPr="0061342F" w14:paraId="10C9B0E7" w14:textId="77777777" w:rsidTr="00F617C7">
        <w:trPr>
          <w:trHeight w:val="350"/>
        </w:trPr>
        <w:tc>
          <w:tcPr>
            <w:tcW w:w="709" w:type="pct"/>
            <w:tcBorders>
              <w:top w:val="single" w:sz="4" w:space="0" w:color="auto"/>
              <w:left w:val="nil"/>
            </w:tcBorders>
            <w:shd w:val="clear" w:color="auto" w:fill="EAF1DD" w:themeFill="accent3" w:themeFillTint="33"/>
            <w:noWrap/>
            <w:vAlign w:val="center"/>
            <w:hideMark/>
          </w:tcPr>
          <w:p w14:paraId="6C1927A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Test</w:t>
            </w:r>
          </w:p>
        </w:tc>
        <w:tc>
          <w:tcPr>
            <w:tcW w:w="917" w:type="pct"/>
            <w:tcBorders>
              <w:top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1C13515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2C245EFB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0A5C9E00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1E261F2C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χ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3786A52A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i/>
                <w:iCs/>
                <w:color w:val="000000"/>
                <w:szCs w:val="24"/>
              </w:rPr>
              <w:t>df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437B0F5A" w14:textId="77777777" w:rsidR="00995810" w:rsidRPr="0061342F" w:rsidRDefault="00995810" w:rsidP="00995810">
            <w:pPr>
              <w:spacing w:after="0"/>
              <w:jc w:val="center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6308DA64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65AF2157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center"/>
            <w:hideMark/>
          </w:tcPr>
          <w:p w14:paraId="0A9EFFD8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5EFB71C3" w14:textId="77777777" w:rsidTr="00F617C7">
        <w:trPr>
          <w:trHeight w:val="340"/>
        </w:trPr>
        <w:tc>
          <w:tcPr>
            <w:tcW w:w="1626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4092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lastRenderedPageBreak/>
              <w:t>Overall model evaluation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F2C9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8D7E96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E20F857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1E41419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5E3CB8A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F043969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01B478A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943D2A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7300BF95" w14:textId="77777777" w:rsidTr="00F617C7">
        <w:trPr>
          <w:trHeight w:val="350"/>
        </w:trPr>
        <w:tc>
          <w:tcPr>
            <w:tcW w:w="1626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1754" w14:textId="5909ACA6" w:rsidR="00995810" w:rsidRPr="0061342F" w:rsidRDefault="00995810" w:rsidP="00995810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Likelihood ratio test 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D4A6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5EDA3B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8ADB0C4" w14:textId="624FA008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979.92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A632585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8A342BF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A4474A7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F3BE748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24B356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2773C087" w14:textId="77777777" w:rsidTr="00F617C7">
        <w:trPr>
          <w:trHeight w:val="350"/>
        </w:trPr>
        <w:tc>
          <w:tcPr>
            <w:tcW w:w="1626" w:type="pct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C3113" w14:textId="5631C061" w:rsidR="00995810" w:rsidRPr="0061342F" w:rsidRDefault="00995810" w:rsidP="00995810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 xml:space="preserve">Score test </w:t>
            </w: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6BAA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6D6105B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D3E445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950.94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8D14AF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7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70360C4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4829148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00C50B3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38098D3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20CFC974" w14:textId="77777777" w:rsidTr="00F617C7">
        <w:trPr>
          <w:trHeight w:val="340"/>
        </w:trPr>
        <w:tc>
          <w:tcPr>
            <w:tcW w:w="1626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B2BE" w14:textId="06BF637C" w:rsidR="00995810" w:rsidRPr="0061342F" w:rsidRDefault="00995810" w:rsidP="00995810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Wald test</w:t>
            </w: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DB71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75A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C429" w14:textId="23BB43D3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815.235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197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37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738C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&lt;.000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1C954" w14:textId="77777777" w:rsidR="00995810" w:rsidRPr="0061342F" w:rsidRDefault="00995810" w:rsidP="00995810">
            <w:pPr>
              <w:spacing w:after="0"/>
              <w:jc w:val="right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84F2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DAE8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67FEEDD7" w14:textId="77777777" w:rsidTr="00F617C7">
        <w:trPr>
          <w:trHeight w:val="583"/>
        </w:trPr>
        <w:tc>
          <w:tcPr>
            <w:tcW w:w="1626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114C07F3" w14:textId="61EF10D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b/>
                <w:bCs/>
                <w:color w:val="000000"/>
                <w:szCs w:val="24"/>
              </w:rPr>
              <w:t>Model Fit Statistics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2CD9A22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342ED12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031B2309" w14:textId="77777777" w:rsidR="00995810" w:rsidRPr="0061342F" w:rsidRDefault="00995810" w:rsidP="0009363D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Intercept Only</w:t>
            </w:r>
          </w:p>
        </w:tc>
        <w:tc>
          <w:tcPr>
            <w:tcW w:w="1128" w:type="pct"/>
            <w:gridSpan w:val="3"/>
            <w:tcBorders>
              <w:top w:val="single" w:sz="4" w:space="0" w:color="auto"/>
            </w:tcBorders>
            <w:shd w:val="clear" w:color="auto" w:fill="EAF1DD" w:themeFill="accent3" w:themeFillTint="33"/>
            <w:vAlign w:val="center"/>
            <w:hideMark/>
          </w:tcPr>
          <w:p w14:paraId="0BD202EC" w14:textId="36B54B49" w:rsidR="00995810" w:rsidRPr="0061342F" w:rsidRDefault="00995810" w:rsidP="0009363D">
            <w:pPr>
              <w:spacing w:after="0"/>
              <w:jc w:val="center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Intercept and Covariates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EAF1DD" w:themeFill="accent3" w:themeFillTint="33"/>
            <w:noWrap/>
            <w:vAlign w:val="center"/>
            <w:hideMark/>
          </w:tcPr>
          <w:p w14:paraId="12C6BDCD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  <w:right w:val="nil"/>
            </w:tcBorders>
            <w:shd w:val="clear" w:color="auto" w:fill="EAF1DD" w:themeFill="accent3" w:themeFillTint="33"/>
            <w:noWrap/>
            <w:vAlign w:val="center"/>
            <w:hideMark/>
          </w:tcPr>
          <w:p w14:paraId="6D6C1F70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000000"/>
                <w:szCs w:val="24"/>
              </w:rPr>
            </w:pPr>
          </w:p>
        </w:tc>
      </w:tr>
      <w:tr w:rsidR="00995810" w:rsidRPr="0061342F" w14:paraId="78594917" w14:textId="77777777" w:rsidTr="00F617C7">
        <w:trPr>
          <w:trHeight w:val="350"/>
        </w:trPr>
        <w:tc>
          <w:tcPr>
            <w:tcW w:w="709" w:type="pct"/>
            <w:tcBorders>
              <w:lef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39F74F83" w14:textId="77777777" w:rsidR="00995810" w:rsidRPr="0061342F" w:rsidRDefault="00995810" w:rsidP="00995810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AIC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1879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112277"/>
                <w:szCs w:val="24"/>
              </w:rPr>
            </w:pP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C986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187D0548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F404857" w14:textId="5CF81CCF" w:rsidR="00995810" w:rsidRPr="0061342F" w:rsidRDefault="00995810" w:rsidP="0009363D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8444.77</w:t>
            </w:r>
          </w:p>
        </w:tc>
        <w:tc>
          <w:tcPr>
            <w:tcW w:w="1128" w:type="pct"/>
            <w:gridSpan w:val="3"/>
            <w:shd w:val="clear" w:color="auto" w:fill="auto"/>
            <w:noWrap/>
            <w:vAlign w:val="center"/>
            <w:hideMark/>
          </w:tcPr>
          <w:p w14:paraId="325903BC" w14:textId="7BCDAD07" w:rsidR="00995810" w:rsidRPr="0061342F" w:rsidRDefault="00995810" w:rsidP="0009363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7538.843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1BF103F6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31C4D8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35E65CCF" w14:textId="77777777" w:rsidTr="00F617C7">
        <w:trPr>
          <w:trHeight w:val="350"/>
        </w:trPr>
        <w:tc>
          <w:tcPr>
            <w:tcW w:w="709" w:type="pct"/>
            <w:tcBorders>
              <w:left w:val="single" w:sz="8" w:space="0" w:color="C1C1C1"/>
            </w:tcBorders>
            <w:shd w:val="clear" w:color="auto" w:fill="auto"/>
            <w:noWrap/>
            <w:vAlign w:val="center"/>
            <w:hideMark/>
          </w:tcPr>
          <w:p w14:paraId="1455E128" w14:textId="77777777" w:rsidR="00995810" w:rsidRPr="0061342F" w:rsidRDefault="00995810" w:rsidP="00995810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SC</w:t>
            </w:r>
          </w:p>
        </w:tc>
        <w:tc>
          <w:tcPr>
            <w:tcW w:w="917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814A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112277"/>
                <w:szCs w:val="24"/>
              </w:rPr>
            </w:pPr>
          </w:p>
        </w:tc>
        <w:tc>
          <w:tcPr>
            <w:tcW w:w="564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D1D7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3" w:type="pct"/>
            <w:shd w:val="clear" w:color="auto" w:fill="auto"/>
            <w:noWrap/>
            <w:vAlign w:val="bottom"/>
            <w:hideMark/>
          </w:tcPr>
          <w:p w14:paraId="49FE1CC4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4A26831" w14:textId="357608F1" w:rsidR="00995810" w:rsidRPr="0061342F" w:rsidRDefault="00995810" w:rsidP="0009363D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8451.85</w:t>
            </w:r>
          </w:p>
        </w:tc>
        <w:tc>
          <w:tcPr>
            <w:tcW w:w="1128" w:type="pct"/>
            <w:gridSpan w:val="3"/>
            <w:shd w:val="clear" w:color="auto" w:fill="auto"/>
            <w:noWrap/>
            <w:vAlign w:val="center"/>
            <w:hideMark/>
          </w:tcPr>
          <w:p w14:paraId="12DFF556" w14:textId="63394927" w:rsidR="00995810" w:rsidRPr="0061342F" w:rsidRDefault="00995810" w:rsidP="0009363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7808.129</w:t>
            </w:r>
          </w:p>
        </w:tc>
        <w:tc>
          <w:tcPr>
            <w:tcW w:w="325" w:type="pct"/>
            <w:shd w:val="clear" w:color="auto" w:fill="auto"/>
            <w:noWrap/>
            <w:vAlign w:val="bottom"/>
            <w:hideMark/>
          </w:tcPr>
          <w:p w14:paraId="34D38F2D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8" w:type="pct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288E43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995810" w:rsidRPr="0061342F" w14:paraId="2BD3D0EC" w14:textId="77777777" w:rsidTr="00F617C7">
        <w:trPr>
          <w:trHeight w:val="40"/>
        </w:trPr>
        <w:tc>
          <w:tcPr>
            <w:tcW w:w="709" w:type="pct"/>
            <w:tcBorders>
              <w:left w:val="single" w:sz="8" w:space="0" w:color="C1C1C1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3B14" w14:textId="77777777" w:rsidR="00995810" w:rsidRPr="0061342F" w:rsidRDefault="00995810" w:rsidP="00995810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-2 Log L</w:t>
            </w:r>
          </w:p>
        </w:tc>
        <w:tc>
          <w:tcPr>
            <w:tcW w:w="91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E4BDB" w14:textId="77777777" w:rsidR="00995810" w:rsidRPr="0061342F" w:rsidRDefault="00995810" w:rsidP="00995810">
            <w:pPr>
              <w:spacing w:after="0"/>
              <w:rPr>
                <w:rFonts w:eastAsia="맑은 고딕" w:cs="Times New Roman"/>
                <w:b/>
                <w:bCs/>
                <w:color w:val="112277"/>
                <w:szCs w:val="24"/>
              </w:rPr>
            </w:pPr>
          </w:p>
        </w:tc>
        <w:tc>
          <w:tcPr>
            <w:tcW w:w="56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0BF04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C79B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7D44" w14:textId="0C41D3EE" w:rsidR="00995810" w:rsidRPr="0061342F" w:rsidRDefault="00995810" w:rsidP="0009363D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8442.77</w:t>
            </w:r>
          </w:p>
        </w:tc>
        <w:tc>
          <w:tcPr>
            <w:tcW w:w="112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B8DA" w14:textId="421CA41D" w:rsidR="00995810" w:rsidRPr="0061342F" w:rsidRDefault="00995810" w:rsidP="0009363D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61342F">
              <w:rPr>
                <w:rFonts w:eastAsia="맑은 고딕" w:cs="Times New Roman"/>
                <w:color w:val="000000"/>
                <w:szCs w:val="24"/>
              </w:rPr>
              <w:t>7462.843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7910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78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703A5" w14:textId="77777777" w:rsidR="00995810" w:rsidRPr="0061342F" w:rsidRDefault="00995810" w:rsidP="0099581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</w:tbl>
    <w:p w14:paraId="02E48661" w14:textId="77777777" w:rsidR="00AB2CFC" w:rsidRPr="001549D3" w:rsidRDefault="00AB2CFC" w:rsidP="00654E8F">
      <w:pPr>
        <w:spacing w:before="240"/>
      </w:pPr>
    </w:p>
    <w:sectPr w:rsidR="00AB2CFC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1697E" w14:textId="77777777" w:rsidR="007647E3" w:rsidRDefault="007647E3" w:rsidP="00117666">
      <w:pPr>
        <w:spacing w:after="0"/>
      </w:pPr>
      <w:r>
        <w:separator/>
      </w:r>
    </w:p>
  </w:endnote>
  <w:endnote w:type="continuationSeparator" w:id="0">
    <w:p w14:paraId="7C9FBAC6" w14:textId="77777777" w:rsidR="007647E3" w:rsidRDefault="007647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810" w:rsidRPr="00577C4C" w:rsidRDefault="0099581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810" w:rsidRPr="00577C4C" w:rsidRDefault="009958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810" w:rsidRPr="00577C4C" w:rsidRDefault="009958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810" w:rsidRPr="00577C4C" w:rsidRDefault="0099581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810" w:rsidRPr="00577C4C" w:rsidRDefault="0099581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810" w:rsidRPr="00577C4C" w:rsidRDefault="0099581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2F428" w14:textId="77777777" w:rsidR="007647E3" w:rsidRDefault="007647E3" w:rsidP="00117666">
      <w:pPr>
        <w:spacing w:after="0"/>
      </w:pPr>
      <w:r>
        <w:separator/>
      </w:r>
    </w:p>
  </w:footnote>
  <w:footnote w:type="continuationSeparator" w:id="0">
    <w:p w14:paraId="356FBDE1" w14:textId="77777777" w:rsidR="007647E3" w:rsidRDefault="007647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810" w:rsidRPr="009151AA" w:rsidRDefault="0099581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810" w:rsidRDefault="0099581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63D"/>
    <w:rsid w:val="000E4886"/>
    <w:rsid w:val="00105FD9"/>
    <w:rsid w:val="00117666"/>
    <w:rsid w:val="001549D3"/>
    <w:rsid w:val="00160065"/>
    <w:rsid w:val="00177D84"/>
    <w:rsid w:val="0025301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105"/>
    <w:rsid w:val="007647E3"/>
    <w:rsid w:val="00790BB3"/>
    <w:rsid w:val="007C206C"/>
    <w:rsid w:val="00803D24"/>
    <w:rsid w:val="00817DD6"/>
    <w:rsid w:val="00885156"/>
    <w:rsid w:val="008C2239"/>
    <w:rsid w:val="009151AA"/>
    <w:rsid w:val="0093429D"/>
    <w:rsid w:val="00943573"/>
    <w:rsid w:val="00970F7D"/>
    <w:rsid w:val="00987969"/>
    <w:rsid w:val="00994A3D"/>
    <w:rsid w:val="00995810"/>
    <w:rsid w:val="009C2B12"/>
    <w:rsid w:val="009C70F3"/>
    <w:rsid w:val="00A174D9"/>
    <w:rsid w:val="00A569CD"/>
    <w:rsid w:val="00AB2CFC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7C7"/>
    <w:rsid w:val="00F61D89"/>
    <w:rsid w:val="00F81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8C22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4</Pages>
  <Words>584</Words>
  <Characters>3331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ngSuhyun</cp:lastModifiedBy>
  <cp:revision>9</cp:revision>
  <cp:lastPrinted>2013-10-03T12:51:00Z</cp:lastPrinted>
  <dcterms:created xsi:type="dcterms:W3CDTF">2022-12-23T01:06:00Z</dcterms:created>
  <dcterms:modified xsi:type="dcterms:W3CDTF">2022-12-23T0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